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763DE" w14:textId="77777777" w:rsidR="007D39D3" w:rsidRDefault="007D39D3" w:rsidP="007D39D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3 Table: Number of patients who met current genetic testing criteria according to the genetic test result. </w:t>
      </w:r>
    </w:p>
    <w:p w14:paraId="671F24B2" w14:textId="77777777" w:rsidR="007D39D3" w:rsidRDefault="007D39D3" w:rsidP="007D39D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5"/>
        <w:gridCol w:w="2895"/>
        <w:gridCol w:w="2896"/>
        <w:gridCol w:w="914"/>
      </w:tblGrid>
      <w:tr w:rsidR="007D39D3" w14:paraId="69F7B3BC" w14:textId="77777777" w:rsidTr="007D39D3">
        <w:trPr>
          <w:trHeight w:val="399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FB3D5" w14:textId="77777777" w:rsidR="007D39D3" w:rsidRDefault="007D39D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32ACD3" w14:textId="77777777" w:rsidR="007D39D3" w:rsidRDefault="007D39D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et NCCN criteria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1CE834" w14:textId="77777777" w:rsidR="007D39D3" w:rsidRDefault="007D39D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 not meet NCCN criteria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04ECA8" w14:textId="77777777" w:rsidR="007D39D3" w:rsidRDefault="007D39D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7D39D3" w14:paraId="5CB8566D" w14:textId="77777777" w:rsidTr="007D39D3">
        <w:trPr>
          <w:trHeight w:val="559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B710CE" w14:textId="77777777" w:rsidR="007D39D3" w:rsidRDefault="007D39D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ogenic/Likely pathogenic variants</w:t>
            </w: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0CA30D" w14:textId="77777777" w:rsidR="007D39D3" w:rsidRDefault="007D39D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 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D7F8FF" w14:textId="77777777" w:rsidR="007D39D3" w:rsidRDefault="007D39D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782F38" w14:textId="77777777" w:rsidR="007D39D3" w:rsidRDefault="007D39D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7D39D3" w14:paraId="7885ECF7" w14:textId="77777777" w:rsidTr="007D39D3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D880B2" w14:textId="77777777" w:rsidR="007D39D3" w:rsidRDefault="007D39D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test/ VUS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CDF21F" w14:textId="77777777" w:rsidR="007D39D3" w:rsidRDefault="007D39D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CE77B7" w14:textId="77777777" w:rsidR="007D39D3" w:rsidRDefault="007D39D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D362E5" w14:textId="77777777" w:rsidR="007D39D3" w:rsidRDefault="007D39D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</w:tr>
      <w:tr w:rsidR="007D39D3" w14:paraId="61909A7C" w14:textId="77777777" w:rsidTr="007D39D3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E0B0A6" w14:textId="77777777" w:rsidR="007D39D3" w:rsidRDefault="007D39D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E59FF3" w14:textId="77777777" w:rsidR="007D39D3" w:rsidRDefault="007D39D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3630B3" w14:textId="77777777" w:rsidR="007D39D3" w:rsidRDefault="007D39D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F733F1" w14:textId="77777777" w:rsidR="007D39D3" w:rsidRDefault="007D39D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</w:tr>
    </w:tbl>
    <w:p w14:paraId="038383A8" w14:textId="77777777" w:rsidR="007D39D3" w:rsidRDefault="007D39D3" w:rsidP="007D39D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NCCN, National Comprehensive Cancer Network.</w:t>
      </w:r>
    </w:p>
    <w:p w14:paraId="675E7A21" w14:textId="77777777" w:rsidR="00C13969" w:rsidRDefault="00C13969"/>
    <w:sectPr w:rsidR="00C13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9D3"/>
    <w:rsid w:val="007D39D3"/>
    <w:rsid w:val="00BA5CF0"/>
    <w:rsid w:val="00C13969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C0836"/>
  <w15:chartTrackingRefBased/>
  <w15:docId w15:val="{0B05D9AD-180C-4EA6-8F55-0E7425DAE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9D3"/>
    <w:pPr>
      <w:spacing w:line="25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39D3"/>
    <w:pPr>
      <w:spacing w:after="0" w:line="240" w:lineRule="auto"/>
    </w:pPr>
    <w:rPr>
      <w:lang w:val="pt-BR"/>
    </w:rPr>
  </w:style>
  <w:style w:type="table" w:styleId="TableGrid">
    <w:name w:val="Table Grid"/>
    <w:basedOn w:val="TableNormal"/>
    <w:uiPriority w:val="39"/>
    <w:rsid w:val="007D39D3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23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2-11T12:40:00Z</dcterms:created>
  <dcterms:modified xsi:type="dcterms:W3CDTF">2021-02-11T12:40:00Z</dcterms:modified>
</cp:coreProperties>
</file>